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kern w:val="0"/>
          <w:sz w:val="20"/>
        </w:rPr>
      </w:pPr>
      <w:r>
        <w:rPr>
          <w:kern w:val="0"/>
          <w:sz w:val="20"/>
        </w:rPr>
        <w:t xml:space="preserve">Supplemental Table </w:t>
      </w:r>
      <w:r>
        <w:rPr>
          <w:kern w:val="0"/>
          <w:sz w:val="20"/>
          <w:lang w:val="en-US" w:eastAsia="zh-CN"/>
        </w:rPr>
        <w:t>S</w:t>
      </w:r>
      <w:r>
        <w:rPr>
          <w:kern w:val="0"/>
          <w:sz w:val="20"/>
        </w:rPr>
        <w:t>1 Primers sequence of related genes</w:t>
      </w:r>
    </w:p>
    <w:tbl>
      <w:tblPr>
        <w:tblW w:w="7935" w:type="dxa"/>
        <w:jc w:val="left"/>
        <w:tblInd w:w="54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2"/>
        <w:gridCol w:w="1455"/>
        <w:gridCol w:w="2865"/>
        <w:gridCol w:w="2843"/>
      </w:tblGrid>
      <w:tr>
        <w:trPr/>
        <w:tc>
          <w:tcPr>
            <w:tcW w:w="77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bookmarkStart w:id="0" w:name="OLE_LINK10"/>
            <w:bookmarkStart w:id="1" w:name="OLE_LINK8"/>
            <w:bookmarkEnd w:id="0"/>
            <w:bookmarkEnd w:id="1"/>
            <w:r>
              <w:rPr>
                <w:color w:val="000000"/>
              </w:rPr>
              <w:t>Name</w:t>
            </w:r>
          </w:p>
        </w:tc>
        <w:tc>
          <w:tcPr>
            <w:tcW w:w="145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Gene ID</w:t>
            </w:r>
          </w:p>
        </w:tc>
        <w:tc>
          <w:tcPr>
            <w:tcW w:w="286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 xml:space="preserve"> primers</w:t>
            </w:r>
          </w:p>
        </w:tc>
        <w:tc>
          <w:tcPr>
            <w:tcW w:w="28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/>
              <w:t>3</w:t>
            </w:r>
            <w:r>
              <w:rPr/>
              <w:t>’</w:t>
            </w:r>
            <w:r>
              <w:rPr/>
              <w:t xml:space="preserve"> primers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RF76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tri.005G195000</w:t>
            </w:r>
          </w:p>
        </w:tc>
        <w:tc>
          <w:tcPr>
            <w:tcW w:w="2865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GTGCGTATTGAAGGTGGCG</w:t>
            </w:r>
          </w:p>
        </w:tc>
        <w:tc>
          <w:tcPr>
            <w:tcW w:w="2843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TCCACATGCCGCTGTATTGG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T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JM986590</w:t>
            </w:r>
          </w:p>
        </w:tc>
        <w:tc>
          <w:tcPr>
            <w:tcW w:w="2865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CCTCCAATCCAGACACTG</w:t>
            </w:r>
          </w:p>
        </w:tc>
        <w:tc>
          <w:tcPr>
            <w:tcW w:w="2843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GCTGACCGTATGAGCAAG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E</w:t>
            </w:r>
            <w:r>
              <w:rPr>
                <w:color w:val="000000"/>
                <w:kern w:val="0"/>
                <w:sz w:val="16"/>
                <w:szCs w:val="16"/>
              </w:rPr>
              <w:t>F1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N356200</w:t>
            </w:r>
          </w:p>
        </w:tc>
        <w:tc>
          <w:tcPr>
            <w:tcW w:w="2865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AGCCATGGGATGATGAGAC</w:t>
            </w:r>
          </w:p>
        </w:tc>
        <w:tc>
          <w:tcPr>
            <w:tcW w:w="2843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TGGAGCCAATTTTGATGC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EG1</w:t>
            </w:r>
          </w:p>
        </w:tc>
        <w:tc>
          <w:tcPr>
            <w:tcW w:w="145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tri.006G055600</w:t>
            </w:r>
          </w:p>
        </w:tc>
        <w:tc>
          <w:tcPr>
            <w:tcW w:w="2865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GACCACTACTTCACCGAGC</w:t>
            </w:r>
          </w:p>
        </w:tc>
        <w:tc>
          <w:tcPr>
            <w:tcW w:w="2843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GTTGAAGTAGTAGTAGAAG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EG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8G1010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GCTGGCATGTGTCTCTTCG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CACAGCATAGCCGAAACAAG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EG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8G1165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ATTGTGGATGATGTGAGAGC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GCCAACTTCCACATCATCAG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EG</w:t>
            </w: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1G032500</w:t>
            </w:r>
          </w:p>
        </w:tc>
        <w:tc>
          <w:tcPr>
            <w:tcW w:w="2865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CCTGTGCAATGAGCAACATG</w:t>
            </w:r>
          </w:p>
        </w:tc>
        <w:tc>
          <w:tcPr>
            <w:tcW w:w="2843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GTTCCTGTGGTATCAGTCAC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EG</w:t>
            </w: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0G211900</w:t>
            </w:r>
          </w:p>
        </w:tc>
        <w:tc>
          <w:tcPr>
            <w:tcW w:w="2865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CACCACCGCTACCACTTCTC</w:t>
            </w:r>
          </w:p>
        </w:tc>
        <w:tc>
          <w:tcPr>
            <w:tcW w:w="2843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GTAAGGAGTGGAGCGTTG</w:t>
            </w:r>
          </w:p>
        </w:tc>
      </w:tr>
      <w:tr>
        <w:trPr/>
        <w:tc>
          <w:tcPr>
            <w:tcW w:w="772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EG</w:t>
            </w: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1G1648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GCCTTATCCTTTCATCAACC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CGCCGCTGAGTTGATTGTC</w:t>
            </w:r>
          </w:p>
        </w:tc>
      </w:tr>
      <w:tr>
        <w:trPr/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D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tri.016G0848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TCTTATGCTGACTTCTACC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ATCCAGAACGCTCCTTGTG</w:t>
            </w:r>
          </w:p>
        </w:tc>
      </w:tr>
      <w:tr>
        <w:trPr/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D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tri.015G0035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TTCTGTGCTTCTCGACTC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TGCCATCTCTTCTTCCAG</w:t>
            </w:r>
          </w:p>
        </w:tc>
      </w:tr>
      <w:tr>
        <w:trPr/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D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tri.007G0672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TGAGTCCATTGTTAGATC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CTGCCTCTCAATGGAACG</w:t>
            </w:r>
          </w:p>
        </w:tc>
      </w:tr>
      <w:tr>
        <w:trPr/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D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tri.016G1327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TCATCAACCATCACTACC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GTATTTGCTGGTGCTGTC</w:t>
            </w:r>
          </w:p>
        </w:tc>
      </w:tr>
      <w:tr>
        <w:trPr/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D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tri.013G1544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GCTTTTGCTTGGATTAGTC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ATCACATCATAACCTCTC</w:t>
            </w:r>
          </w:p>
        </w:tc>
      </w:tr>
      <w:tr>
        <w:trPr/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D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tri.007G0534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TTCCATCTCTTACTTGTTC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TGTTGGTTGCAGTGGAGG</w:t>
            </w:r>
          </w:p>
        </w:tc>
      </w:tr>
      <w:tr>
        <w:trPr/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OD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tri.003G1184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CTTGCCTGAGATACTTAC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TTCAGTCATAGTCTTCA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OD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tri.005G0896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GTAAGAGGACAGTAGAGG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GTCTCCTCCTCCTGGTT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OD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tri.009G0051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AATGTTGAAGGCGTCGTC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GCATCCATTTGTTGTGTC</w:t>
            </w:r>
          </w:p>
        </w:tc>
      </w:tr>
      <w:tr>
        <w:trPr/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OD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tri.013G0926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ATCTCACTCCTGTCCAAG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ACACCAAGTAATGGAAC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OD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tri.006G0491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CTCATTCTCCTCTCCGTG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GGCACACCACCAACTT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ST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tri.001G4374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AGAGTGAGAATAGCATTG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TAAGGATCAGAAGGCAA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ST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tri.T0350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AGAGGTAGAATCCCACCG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TGTATGGTAGGTGGTGAA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ST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tri.T1495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CTCTGTTGCCTGAAGATC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GGTAATAAGCAAGCCATC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RG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tri.007G1137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GTCATCTCCTCCAGTTGCC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ATGGAATAGAGGGAATA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RG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tri.006G2043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CCTCCGCAACACTACCAC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TTGCGGATACTGATGTTG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RG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tri.016G0716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CTTACGGCAGTTCTCCTC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GGTGGTACTGTTGTGTA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EA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tri.002G2035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GAGGCAATCAACGGCAGAG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GATTTCCTGAGCAACATT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LEA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tri.002G1650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GAGGCTACCATCACCGAC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CACCTTCATCGGCACATC</w:t>
            </w:r>
          </w:p>
        </w:tc>
      </w:tr>
      <w:tr>
        <w:trPr>
          <w:trHeight w:val="9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450 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tri.003G0664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ACACAACCCACCAACAAG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GTTCGCCTATGAGATTGA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450 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otri.019G0642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TCTCTCTTCCTTGCCTGCG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GTAGAAGTGTAGTCATG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2G0392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ATTTGACACAGCAGAGGAGG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CTGCTGTGATCATCTGTTT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1G1541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TTCCTTTACGGTGTCCTCAG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TCGAATGTCCCCAACCAAA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8G0857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CCAGAAAGAAGAATCGGATC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CATCGTCGCAGACTTTGGT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9G0733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TCTTATTCTACACCCGAGGCAG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GCAACATTCTCAGGTCCAA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3G071700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CCAAGAGGAAGAGAAAGAACC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CCTTCGTAAGTCGTTTCTGT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2G2461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AACCAGGAACCATGCCTGATGA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CCGATCCTTCTCTTGTGTTT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6G0803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TCCAGTAGATGCCTTGTCCAAG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CGCACTAGCTGGAACATAAC</w:t>
            </w:r>
            <w:r>
              <w:rPr>
                <w:color w:val="000000"/>
                <w:kern w:val="0"/>
                <w:sz w:val="16"/>
                <w:szCs w:val="16"/>
                <w:lang w:val="zh-CN"/>
              </w:rPr>
              <w:t>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3G1212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CCCTAAAAGGTGCTGATGCAGT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TTGGTGGCGAAAGCAGCATTCCT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1G0570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ACAAGAATAACAGTTGCGGCGGC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ACCACAAGAAAAACCCATCGG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8G0711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GAGCTGCCATCATCCTTTATGG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TGGCGTAAATCCTGACGAAGCT</w:t>
            </w:r>
            <w:r>
              <w:rPr>
                <w:color w:val="000000"/>
                <w:kern w:val="0"/>
                <w:sz w:val="16"/>
                <w:szCs w:val="16"/>
              </w:rPr>
              <w:t>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3G0544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TCGGATATTGTAAGCTGTGGC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ATATCCGACACCAATATCGTT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2G0393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GGGAAATTTGCAGCGGAGATAC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TCGTCCAATCCCACTTCTTT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5G1687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CAGATCCAAACCCAAATCCACC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GAGACGGGTTCTATTCTTGG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9G0755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CAAAGCCAACAAGCTCTAGCTC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TTGTTATCCCACTCATCCTC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7G1381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TTTGGTTGGGCACGTTTGACAC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GAAACCAGACAGGACCAACAG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0G1639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AGATTAGAGTGTGGTTGGGGAC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GTGCCAGCCTTAAACATTCG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4G0476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TTTGGCTTGGCACTTTCGACAC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AGCGGGACCAAGATTAAGATC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0G1837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CTGCTCTTGCCTATGATGAAGC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TTGGCTAGATACATCCTTCC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1G0693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CACGCACCAACTTTGTCTACTC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GCTCCAAATCCTTGAACCCA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2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6G2612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CAAGGCTTATGTGTGGACCTAG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GTTTGCCTCTGCCTCTTGAA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2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5G2231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CGAGATACGTGACCCAACAAAG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CAGGATTGGCAGTGGAGAAT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2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1G0676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ACGTGACCCTAAAAAGGCAGCTC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TGTCTGGTGCAAATGATGAGG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2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4G0252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AGGGATAAGGATGAGGAAGTGG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TCTCGCAGCTCATCTTCTTG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2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5G1363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TTTCCTATCCAACACCAGCCTC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CCTCCTGCCATGTCAACTAG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2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4G0518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AAAGTGACCACCAGGCATTACC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GAAGTTGAGGTATGTCTTGG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2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3G1585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CAGCTCCTTCTTCCACAACTTC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GTCGGGTCCTTTTAGTTTCA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2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6G0210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TAGCAGTAGCAGTGGAAGTAGC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AGCAGCCATTTCAGGGTTAG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2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5G2196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GGTCGATTTGCTGCTGAGATTC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AAAACACCTGCACCAACCAC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2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3G150800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TCACCAAAGTCTCCAAGCACTC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GTTAGGGTCACGGATCTCAG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3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6G1634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TCCTCCTCTTCGCCAACCCCATC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TGGGCTCCCGGATCTCCGACA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3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8G0736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GCTTGGTACTTTTCCTACTGCC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CCTCGTACGCACAAACCTCAG</w:t>
            </w:r>
          </w:p>
        </w:tc>
      </w:tr>
      <w:tr>
        <w:trPr>
          <w:trHeight w:val="9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3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2G1674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TATCGTGGTGTGAGACAAAGGC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TCTGGGGCATGTTGTTTGCT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3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T0506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TGCTTATAGAGGGGTTAGGAGGC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TTTTCCTACTCTCGGCTTTCC</w:t>
            </w:r>
          </w:p>
        </w:tc>
      </w:tr>
      <w:tr>
        <w:trPr>
          <w:trHeight w:val="32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3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3G0567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AAGAAACTGCGGAAGCCTCTAC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TCCAAAACCCCGTGAAAGAT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3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4G0470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AATATAGGGGAGTGAGGAG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ATTCAGGCTCAGGGGATCTT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3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2G0656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GCACATTTGATACTGCAGAGGC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TTGCCTTGGAGATGAGATTGG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3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8G0280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ATAACAACTCTCCCTTGCCTGC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TCTTCCGTACCATTTTCCGG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3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3G0793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CTGCAAGACAAGTCAAAAGGGC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CTCGTGGTGCCAAAATCCAA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3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6G1863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AGGCAGCTATGGCTTATGATAG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ATGGCAAGCACGACTTCAATG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4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7G0554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CGGCAGCTTCATTGTTACATCC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CTGTGTCTTCGTAGTGCTAA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4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4G0468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AGAGAGATGTTGAGGGTGCATC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TCATAAGCCAAAGCTGCATC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4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3G0777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CGACCATAATAGCAACCTGTCC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TCAGTTCTGGTGCTGGAGCA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4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6G2538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GCAGCAGCAAGAGCATATGATC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GCCAGCTTTCTTTTGCCACA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4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9G0674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AACTCAGCGTGTCTCAACTTCC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GTTTCTATCTCACCCAAACC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4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9G1477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TTCAAGAGCCCAGAAATGGCAGC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TTAGGCACCTTCTCTGAGCA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4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3G1003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CCTCTAATGTTGCCTGCAAGT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TGTCCCCTTCTCTCATTCCA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4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0G0466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TTCCGCTAACACTTCCACTCT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TGGGGTAGACTAGTGACAGTT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4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6G2386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AAACAACCACCACCACAACAGC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CCACCGCTGAGACAGATATT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4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0G0724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ACATTTGATACGGCAGAGGAG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TGCTGCCGTTTCTTCTTCTC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5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9G0880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ATTGGCTAGGCACGTTTGACAC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GCGTTATTGCCATCTACGTC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5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3G1799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CAACGAACCCCAATCATCATC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TTCTTGATGGTCATCGTTCCC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5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0G1864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CCTTCATCCTTTATGGCTCCA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GTAAATCCCGATGAAGCTGC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5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7G0434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CCTTGGTTGCGTCTATTTCTCC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AGTTCCCAGCCACAAACGAGA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5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8G2109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AAGCTACACCATCCAAGTCCA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TTCATCATATGCTTTGGCGG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5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5G0773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CATTGGGGAAAATGGGTTGCT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ACAGAGGAATGGAGAGGCTT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5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9G0756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TTGCAGCATTGCACCTTAGAG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TGACAACCCAACCCTAACAGGAC 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5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3G0812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GTCCCATCACTCAAAACCGATC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CTTCGCTGGGTCCCTAATCT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5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2G0329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ACTTACTGCCCAATCAACCACC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TTAAAGCATCTGGCCCTCGAA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5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3G2202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AAAACTCTTCCACAACTCCCCC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GGGATGGAACTGAGAAGTGA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6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3G1012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AAATGGTGGATAGTTTGCCCC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CAGGCTCATCCAACAGAAGA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6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3G0541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TGAAATGGAAGATAGCCTCCCC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TTTTTGGCGAGTCCAGTGGT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6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2G1341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TACTGCTGAAATGGCTGCTAG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TCTCCCGTCCTCATCAACT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6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8G0439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GCTGCTAAAGCTGCTCAAATG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GCCGCCACAACAGTGATTTTCC</w:t>
            </w:r>
          </w:p>
        </w:tc>
      </w:tr>
      <w:tr>
        <w:trPr>
          <w:trHeight w:val="9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6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5G2233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ATCAAGGAAAAGGAAGCCGCTC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GAGGACAGCCTTAGAGCCAT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6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7G0878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TGATTTCCTCGACCATCCAGAC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TCTTCTGCTTCACCTCCCAA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6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2G1723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GCATTTGGCTAGGCTCATTTCC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CACCACCATTGTTTGTTTCG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6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2G0391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AACCTTTGATAGTGCAGAGGC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CAAATCCTCCAAAACCACCA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6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2G029400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CTGCTCGTAAACTATATGGCCC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GATTACGTCTCCACTTCGCC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6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9G0674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CGGTAAGAAGACCAGAGTATG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CTCGCAATCCTCAAATCCGA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7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4G0475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zh-CN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 w:eastAsia="zh-CN"/>
              </w:rPr>
              <w:t>CTTCCACTTCTGGTCTCTCTCT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ACGAAGCCGGAGCAACATTTTC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7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8G1863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ATGTTGGTGACTTCTCTGCTG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GGTAGAGTAGTGACAGTTGA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7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5G1409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GAGAGAATTTTAGCTGCGGTG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GGCACCTTATTCAGGTCAAC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7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1G0482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CCTTACAATCCCAATGAGCCAC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GTTACCCTCCTGCCATTTT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7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1G3153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GCAAGGATCAAAGATGTGAGCC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TATTTCATCGGCTGTGTGGTC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7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2G1085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TTATGGCTCCTCTAGCTCGTTCC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GCTGTTGAGAAGATATCGGC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7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5G1950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TCATCTGGTGCAACTGCAACT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GACTCTTGCTGCTTTGTGT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7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8G1662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TTTTTGGGCTAATCTCGGAGGC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CTCTGCACTATCAAATGTGC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7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4G0557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TGAGATCAGAGAGCCAAGGAA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GTTTCGGGGAATGAAGCGGC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7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3G1625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TTCAAAGGCACCAAGGCTAAGC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TGGTGCAAATGATGAAGGGG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8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2G0856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AGGGCTCTTCAGCCAATCTCAAC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CGGACGGTGAGGAAACCATT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8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3G0507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GTATTTGGCTCGGAACATTCCC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CGGATTCTGCCACATCTTCA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8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2G1726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ATTCAAGCAGCAGCAGCAAAG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TATTCCATCCACCAGAATCC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8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3G1011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TTCATAGCCTACCAAAGCCA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CTGACATTTGCATCCACAT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8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2G0433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GTCGTTGGCTTGGAACTTTT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CATTCTTGACACCTCATCA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8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8G1314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AAGGCACCATCACCATCAAT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TGCTCTCAATTCTGGCTCT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8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2G1412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CAAATGGGTGTCCGAAATCA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CCTTCACCTTCACAGTAT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8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1G0924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GTTAGGTACGTATGACACAGC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TTGAATCTTGGCATCTACG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8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3G1610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CTCTTCTTCTCTCAGGATCA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AATAGATGGGCTCAGTAGC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8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1G1542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CCGTGGATGATAATTCTGGT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CACCTCCCAGCTTCTAAT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9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5G0545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GACAGCAAAATGGCATTGGA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TTCGCTCTTCCCATAAATCC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9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7G0906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GGTTGCTGAGATTAGACTTCC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ATGGAGAGGCTTGTAGTCA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9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8G2156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TACTTGGGCTGCATTGTTCCT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GCTCATCAAAGCCAGGAAA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9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0G1256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ATCTCTGGCCATCTCTCAATC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GACAAGATGCCAAAGGATC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9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4G0469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TTATACGGGAGTGAGGAGAAG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TTATGAGTCACCCTAACAG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9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3G0806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TTCTAACCCAAACCCGCAAAC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AGGCTTTAGCGGCTTCAAG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9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1G3561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AGTTTGAGCAGTACAGTGGA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TCTGTCATCAACCACCGAA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9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1G0047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TTTAACACTCATGTCCCCTCC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CAATGCAGCAGCCACTCAA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9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3G1510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AAGTTTGCAGCAGAGATCCGT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TCTTCTTCTCTTCCTGCCT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9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1G1156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CTCACTCTTAACATTTCCCGC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TTCACCATCACCGTTCGAT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0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6G1261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GAGAAATGGATGGAGACCTT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GGAAGACAAGCATTCATGGA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0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9G0361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CAGCAGCATTAGTAGTTGTG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GCAAACCCATCGAACACAG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0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1G181500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TGAATTGGCTGGTAAGCTAC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GATGGCCTGAATTTGGCTT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0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8G0913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GAGTAATGTTGATGGCAGTG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AATCATTGGTGGCTCATCC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0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5G1760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CTCGCATTACATTCCTGACAC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ACTGATGGGGGTGATGAGATTG</w:t>
            </w:r>
          </w:p>
        </w:tc>
      </w:tr>
      <w:tr>
        <w:trPr>
          <w:trHeight w:val="307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0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1G0618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AGAGAAAGTGACCACCAGACAC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GAAGTTGAGGTTTGTCTTGG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0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1G4531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ATCGACAGCCTCTATTTCTCC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ATATGGTTCATCTGCGTGG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0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3G1393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ACTCCAGCAACTATTTGGCTC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TTGAATCTTGGCATCCACA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0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2G1535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ACAAACAAGGCACAAGCAACC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AGCTTCATCATAGGCTCTA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0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3G1507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CTGGATTGAATGAAGCTG</w:t>
            </w:r>
            <w:r>
              <w:rPr>
                <w:color w:val="000000"/>
                <w:kern w:val="0"/>
                <w:sz w:val="16"/>
                <w:szCs w:val="16"/>
              </w:rPr>
              <w:t>CT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ATTCTATAAGCCGCCCTAT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1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6G0545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CTTCTAGCTCTTCTTCCTCT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TCTTTCAGTATGCCCAGCT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1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1G0798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AAGATAGGCATTACAGGGGT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CGCTTTGCTTCCTCGTAAC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1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4G0517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AAAGAAGCACTACAGAGGCGT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TGATTCAGGTTGCGATGCT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1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5G2333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AATTGCCAGTTTCCTGCCTCTC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TTTACTGCCCCCTTTCCAT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1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1G1875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AGAACTTGCTGCCTCATTACC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GGTAACTCCACGATTTCACT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1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8G1660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AGCAGCTTATGCAATGAGAG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CAAGCATCTCCTCAAGCAA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1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9G1019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AGGACGACAAGAAAGGGAAAC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CTCTAAAATCAATGGCTGC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1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0G0068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GCACTTACAACACAGCTGAT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AAACTAGCCATAGCAGCC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1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9G1313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AAAAACTTCAGGGGTGTCCGTC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GTAGGAAAGTTGGTGACGG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1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1G0799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AGAAGGTGGTGACTAAGGGAA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AGCCACGCATTCTATAAGC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2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5G0232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AAACTTCATCACACCGCCTA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GAAGGTAATCTGAACGTGA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2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4G1412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TAGAAGCAGTAACGGGAATG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TATTTCTGCCGCCCATTTC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2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0G0723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GTTAGGCACATTTGACAGTGC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TGCTTCCCAATTTCCTTCT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2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8G0381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GCGACGTTTCATTTTCCAAC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CACTAAAAATCCCCTCCAA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2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8G0473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TGCCAGGTTTGCTAATGAGGA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GCTATATTCAGACGGAGGC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2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4G1870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ACTGAAGGGAGAAACTGCTAC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CTCCTCATCAAAGAACAGT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2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6G2182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TTGCTGCCAGGTTTGCTAAT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AGGGGGATAATAATCACCA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2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6G1388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GTTAGGGTCGTATGATTCTGC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GAGATTCGGATACAGATACG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2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5G1364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TGATGTTGCTGCTTTGGCGTT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TTAACTCAACTCCCAGACTC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2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6G1387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AGAACCCTCCAAACATAGCAG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CTCTGTGGGGTGATTACTC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3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9G015500</w:t>
            </w:r>
          </w:p>
        </w:tc>
        <w:tc>
          <w:tcPr>
            <w:tcW w:w="286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AGCCCCCCATCAACTCTTTT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CTCGGCAGTATCAAATGTT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3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0G072600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CCTATGACAGAGCAGCTTAT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AGCTCCTCAAGCAACTTAT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3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4G126100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TCCCAAAACTCGAACACCAA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TTCTGATTACAGCCCAGCA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3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7G046500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TTTATTTGAGAGGGCCATCGGC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GATGAAGGTGGTGGTGGTG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3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7G013700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AACTTTCCTTTTTCCGGGGA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ACATTCTGCTGCTGCTGCT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3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8G166100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GGACATTTGATACGGCAGAA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TCCCCTCTCAAAACTCTCA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3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2G094200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AAATCGGCACACCACCAAAA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TGCTCTGTCATAAGCCAAA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3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1G110500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CCCTAAAAGGTAATGGTGCA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ATGCCAAATACGCACCGAT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3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3G045200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TTATAGAGGGGTTAGAAGGCG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CTCGTAGACTTTTTGGGCA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3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9G102200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TGATGATGATGAACAGGCTGG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AGCTTAGCATTCTCTCCTCT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4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4G099900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ATCTGGCTAGGCTCATTTCCT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CATCATCGGCAACTTCTCC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4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6G104200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GAGTTGAAAGCTGTGGAATG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TGGATTCCACAACCTCATT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4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3G135600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CCTCCGATTCAGCCTATAAAC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TCAGCCTAGCATTCTCTCCT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4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1G155700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GAAATCCGGCAACCAAAGAA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TTGGACTTGTCTTGCAGCT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4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5G223200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AATGGCATCAGGGTTTGGCTA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GTGTTTCCTCTTCAGTGCCA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4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2G039000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AACAGGAAGCCACTCCAAAA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CAGTCTCAAATGTGCCAAG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4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6G053200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AGCGTTCATGTCATCCATCAGC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CACATCTTTCTCTGCTACG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4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5G087200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CAGCAAGAGCCTATGATGAA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GATGTAGGAACGGACAGAA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4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2G201600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TATGTACCAAACCCCCACTT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CACATCTTTCTCTGCTACG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4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2G134000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TTAGGTTACGGAGCGGGAAAT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GGCTGGTATTGGGTAGGAAA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5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4G094500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ACTTATGACACAGCAGAGGA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ACTCATCATCACCACCCTT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5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1G110700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TGTAGCTGCTTTGGCGTTTAG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TCTTCGTCTATATACCCCA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5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3G033000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GCCAAAACAAACTTCCCTGT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TTTTGCCAGACTCCAATGT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5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6G138900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AGGAAGCAGCAAGAGCATAT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TTCCACAATCCTCTCTGCA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5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3G136300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ACTGCTGAAGAAGCTGCTATG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TCTTTCGGGTTTCTCTGCTT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5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1G056900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TCACCACCACCATCTTCATT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GGGCTCGTTCAAATCTATT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5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2G172200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ATTCAAGCAGCAGCAGCAAAG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ATCCACAAGAATCCCAACT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5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1G110800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GGAACCAAACAAGAAGTCAC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TGTTGTTTTGCCGGATGAC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5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1G148900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TCGCTTCTATTACTCACGGA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CATTCCATGTTTGCTGTTG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5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2G124000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AGAGGTCTAGGATTTGGCTTG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AACTTTAGCCCCGACTTCA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6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7G053700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AGAAATCACCAGACACACCACC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CCATCACTAACACTGCTTCT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6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8G021900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CAGCAAGAGCCTATGATGAA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AATGGACTTTTCTCTGGCT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6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1G163700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TCGTGGCAAGAAAGCTAAGGT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TAGGAGCACTGTCAGATGGA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6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4G046700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TTACTTGCCACCACCAAAAGG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GAGCCAATCAAATGTGGGAA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6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4G046600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TATGACCACGACGACAGAAGA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CCTCGCTCCATTCTTCTTAG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6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1G157100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ATCAATGTCCCTCCCTCTCAT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ACCCCGAAGTTGACGAATCA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6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1G061700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TAGCAAAGAAGCATTACCGGG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TATAGCAGCCACCACTTCA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67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1G079600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TAGCACCCAAGAAACCTGTAGC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TACCTAACCAAACCCGACTA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6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1G094800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GCTGAGATTAGAGATCCCTT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AAACCGGAGCACTGAGATT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6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1G313500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AAAGAAAACACGAAAGGGGG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CACCTCTAAGTCTTCTAGCA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7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8G120100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AATCCAGTGACCAAAGTGAG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GGGGAAGTATGCGAAACTAC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7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16G018600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CTGTTGCTTATGATGTGGCAG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GACCGTTGGCGTAATTTCTT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7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6G069400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AACCTTCACTCACAACACCAC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GCTCTCATCTCTCTTTCCAA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7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1G397200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CTTATTCCTATTCCAACGCGC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GTCGAAAAAGAAAACTGGGCG</w:t>
            </w:r>
          </w:p>
        </w:tc>
      </w:tr>
      <w:tr>
        <w:trPr/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7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6G156600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CAACTCAGCCATCCTCAACTTC</w:t>
            </w:r>
          </w:p>
        </w:tc>
        <w:tc>
          <w:tcPr>
            <w:tcW w:w="2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GTTGAAGATGAGGAGGAGGAG</w:t>
            </w:r>
          </w:p>
        </w:tc>
      </w:tr>
      <w:tr>
        <w:trPr/>
        <w:tc>
          <w:tcPr>
            <w:tcW w:w="77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175</w:t>
            </w:r>
          </w:p>
        </w:tc>
        <w:tc>
          <w:tcPr>
            <w:tcW w:w="145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en-US" w:eastAsia="zh-CN"/>
              </w:rPr>
              <w:t>Potri.007G076800</w:t>
            </w:r>
          </w:p>
        </w:tc>
        <w:tc>
          <w:tcPr>
            <w:tcW w:w="286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color w:val="000000"/>
                <w:kern w:val="0"/>
                <w:sz w:val="16"/>
                <w:szCs w:val="16"/>
                <w:lang w:val="zh-CN"/>
              </w:rPr>
              <w:t>GAACACAATGAAACCCGCAGAG</w:t>
            </w:r>
          </w:p>
        </w:tc>
        <w:tc>
          <w:tcPr>
            <w:tcW w:w="284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ACGTTTTCTGGGAAGTTGAG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5T06:07:00Z</dcterms:created>
  <dc:creator>unknown</dc:creator>
  <dc:description/>
  <dc:language>en-US</dc:language>
  <cp:lastModifiedBy>unknown</cp:lastModifiedBy>
  <dcterms:modified xsi:type="dcterms:W3CDTF">2017-02-05T06:09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206</vt:lpwstr>
  </property>
  <property fmtid="{D5CDD505-2E9C-101B-9397-08002B2CF9AE}" pid="6" name="StageName">
    <vt:lpwstr>Author's Proof</vt:lpwstr>
  </property>
  <property fmtid="{D5CDD505-2E9C-101B-9397-08002B2CF9AE}" pid="7" name="TitleName">
    <vt:lpwstr>Table 1.doc</vt:lpwstr>
  </property>
</Properties>
</file>